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8E62D" w14:textId="22B9D08A" w:rsidR="00256CD4" w:rsidRDefault="007C4760" w:rsidP="007C4760">
      <w:pPr>
        <w:ind w:left="284"/>
        <w:rPr>
          <w:b/>
          <w:bCs/>
        </w:rPr>
      </w:pPr>
      <w:r w:rsidRPr="00B64EB7">
        <w:rPr>
          <w:b/>
          <w:bCs/>
        </w:rPr>
        <w:t xml:space="preserve">Questionnaire and </w:t>
      </w:r>
      <w:r w:rsidR="00256CD4">
        <w:rPr>
          <w:b/>
          <w:bCs/>
        </w:rPr>
        <w:t>A</w:t>
      </w:r>
      <w:r w:rsidRPr="00B64EB7">
        <w:rPr>
          <w:b/>
          <w:bCs/>
        </w:rPr>
        <w:t>nswer</w:t>
      </w:r>
      <w:r w:rsidR="00D66E1C">
        <w:rPr>
          <w:b/>
          <w:bCs/>
        </w:rPr>
        <w:t>s</w:t>
      </w:r>
      <w:r w:rsidR="00256CD4">
        <w:rPr>
          <w:b/>
          <w:bCs/>
        </w:rPr>
        <w:t xml:space="preserve"> (%)</w:t>
      </w:r>
      <w:r w:rsidRPr="00B64EB7">
        <w:rPr>
          <w:b/>
          <w:bCs/>
        </w:rPr>
        <w:t xml:space="preserve"> from medical facilities </w:t>
      </w:r>
      <w:r w:rsidR="00256CD4">
        <w:rPr>
          <w:b/>
          <w:bCs/>
        </w:rPr>
        <w:t>that</w:t>
      </w:r>
      <w:r w:rsidRPr="00B64EB7">
        <w:rPr>
          <w:b/>
          <w:bCs/>
        </w:rPr>
        <w:t xml:space="preserve"> received the </w:t>
      </w:r>
      <w:r w:rsidR="00256CD4">
        <w:rPr>
          <w:b/>
          <w:bCs/>
        </w:rPr>
        <w:t xml:space="preserve">COVID-19 sampling </w:t>
      </w:r>
      <w:r w:rsidRPr="00B64EB7">
        <w:rPr>
          <w:b/>
          <w:bCs/>
        </w:rPr>
        <w:t xml:space="preserve">station </w:t>
      </w:r>
      <w:r w:rsidR="00256CD4">
        <w:rPr>
          <w:b/>
          <w:bCs/>
        </w:rPr>
        <w:t xml:space="preserve">based on phone booth repurposing. </w:t>
      </w:r>
    </w:p>
    <w:p w14:paraId="6B59FE41" w14:textId="2F48CC53" w:rsidR="00256CD4" w:rsidRPr="00256CD4" w:rsidRDefault="00256CD4" w:rsidP="007C4760">
      <w:pPr>
        <w:ind w:left="284"/>
      </w:pPr>
      <w:r w:rsidRPr="00256CD4">
        <w:t>Respondents: 1</w:t>
      </w:r>
      <w:r w:rsidR="00776990" w:rsidRPr="00256CD4">
        <w:t>2</w:t>
      </w:r>
    </w:p>
    <w:p w14:paraId="6185D876" w14:textId="3DF123C7" w:rsidR="007C4760" w:rsidRPr="00256CD4" w:rsidRDefault="00256CD4" w:rsidP="007C4760">
      <w:pPr>
        <w:ind w:left="284"/>
      </w:pPr>
      <w:r w:rsidRPr="00256CD4">
        <w:t>Usage period: 1.5 years</w:t>
      </w:r>
    </w:p>
    <w:p w14:paraId="5CE899FD" w14:textId="77777777" w:rsidR="00D66E1C" w:rsidRPr="00B64EB7" w:rsidRDefault="00D66E1C" w:rsidP="007C4760">
      <w:pPr>
        <w:ind w:left="284"/>
        <w:rPr>
          <w:b/>
          <w:bCs/>
        </w:rPr>
      </w:pPr>
    </w:p>
    <w:p w14:paraId="298BEECB" w14:textId="589C27D6" w:rsidR="00175641" w:rsidRPr="00AA065F" w:rsidRDefault="00961701" w:rsidP="00AA065F">
      <w:pPr>
        <w:pStyle w:val="ListParagraph"/>
        <w:numPr>
          <w:ilvl w:val="0"/>
          <w:numId w:val="13"/>
        </w:numPr>
      </w:pPr>
      <w:r w:rsidRPr="00AA065F">
        <w:t>Please describe the location where the COVID-19 sampling station was installed.</w:t>
      </w:r>
    </w:p>
    <w:p w14:paraId="0495BDEB" w14:textId="40C8B17D" w:rsidR="00961701" w:rsidRPr="00AA065F" w:rsidRDefault="00D66E1C" w:rsidP="00AA065F">
      <w:pPr>
        <w:ind w:left="1134"/>
        <w:rPr>
          <w:lang/>
        </w:rPr>
      </w:pPr>
      <w:r w:rsidRPr="00AA065F">
        <w:t>8.3%</w:t>
      </w:r>
      <w:r>
        <w:t xml:space="preserve"> </w:t>
      </w:r>
      <w:r>
        <w:tab/>
      </w:r>
      <w:r w:rsidR="00961701" w:rsidRPr="00AA065F">
        <w:t>Indoors</w:t>
      </w:r>
      <w:r w:rsidR="00A64912" w:rsidRPr="00AA065F">
        <w:tab/>
      </w:r>
      <w:r w:rsidR="00A64912" w:rsidRPr="00AA065F">
        <w:tab/>
      </w:r>
      <w:r w:rsidR="00A64912" w:rsidRPr="00AA065F">
        <w:tab/>
      </w:r>
      <w:r>
        <w:tab/>
      </w:r>
      <w:r>
        <w:tab/>
      </w:r>
      <w:r>
        <w:tab/>
      </w:r>
    </w:p>
    <w:p w14:paraId="7FA382E9" w14:textId="41C0AD4B" w:rsidR="00961701" w:rsidRPr="00AA065F" w:rsidRDefault="00D66E1C" w:rsidP="00D66E1C">
      <w:pPr>
        <w:ind w:left="414" w:firstLine="720"/>
        <w:rPr>
          <w:lang/>
        </w:rPr>
      </w:pPr>
      <w:r w:rsidRPr="00AA065F">
        <w:t>0%</w:t>
      </w:r>
      <w:r>
        <w:t xml:space="preserve"> </w:t>
      </w:r>
      <w:r>
        <w:tab/>
      </w:r>
      <w:r w:rsidR="00961701" w:rsidRPr="00AA065F">
        <w:t>Outdoors</w:t>
      </w:r>
      <w:r w:rsidR="00A64912" w:rsidRPr="00AA065F">
        <w:tab/>
      </w:r>
      <w:r w:rsidR="00A64912" w:rsidRPr="00AA065F">
        <w:tab/>
      </w:r>
      <w:r w:rsidR="00A64912" w:rsidRPr="00AA065F">
        <w:tab/>
      </w:r>
      <w:r>
        <w:tab/>
      </w:r>
      <w:r>
        <w:tab/>
      </w:r>
      <w:r>
        <w:tab/>
      </w:r>
    </w:p>
    <w:p w14:paraId="179094D9" w14:textId="77777777" w:rsidR="00D66E1C" w:rsidRDefault="00D66E1C" w:rsidP="00AA065F">
      <w:pPr>
        <w:ind w:left="1134"/>
      </w:pPr>
      <w:r w:rsidRPr="00AA065F">
        <w:t>91.7%</w:t>
      </w:r>
      <w:r>
        <w:tab/>
      </w:r>
      <w:r w:rsidR="00961701" w:rsidRPr="00AA065F">
        <w:t>Semi Outdoors (Covered)</w:t>
      </w:r>
      <w:r>
        <w:tab/>
      </w:r>
    </w:p>
    <w:p w14:paraId="3A3BADBE" w14:textId="6C807836" w:rsidR="002443F6" w:rsidRPr="00AA065F" w:rsidRDefault="00D66E1C" w:rsidP="00AA065F">
      <w:pPr>
        <w:ind w:left="1134"/>
        <w:rPr>
          <w:lang/>
        </w:rPr>
      </w:pPr>
      <w:r>
        <w:tab/>
      </w:r>
      <w:r>
        <w:tab/>
      </w:r>
      <w:r w:rsidR="00A64912" w:rsidRPr="00AA065F">
        <w:tab/>
      </w:r>
    </w:p>
    <w:p w14:paraId="586FF690" w14:textId="08D27D5C" w:rsidR="00961701" w:rsidRPr="00AA065F" w:rsidRDefault="00961701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>If the location changed while using the station, how often did it change?</w:t>
      </w:r>
    </w:p>
    <w:p w14:paraId="3CE5F549" w14:textId="60A881E6" w:rsidR="00961701" w:rsidRPr="00AA065F" w:rsidRDefault="00D66E1C" w:rsidP="00AA065F">
      <w:pPr>
        <w:ind w:left="1134"/>
        <w:rPr>
          <w:lang/>
        </w:rPr>
      </w:pPr>
      <w:r w:rsidRPr="00AA065F">
        <w:t>58.3%</w:t>
      </w:r>
      <w:r>
        <w:tab/>
      </w:r>
      <w:r w:rsidR="00961701" w:rsidRPr="00AA065F">
        <w:t>No further change</w:t>
      </w:r>
      <w:r w:rsidR="00A64912" w:rsidRPr="00AA065F">
        <w:tab/>
      </w:r>
      <w:r>
        <w:tab/>
      </w:r>
      <w:r>
        <w:tab/>
      </w:r>
      <w:r>
        <w:tab/>
      </w:r>
    </w:p>
    <w:p w14:paraId="5CFFD3F9" w14:textId="26483215" w:rsidR="00961701" w:rsidRPr="00AA065F" w:rsidRDefault="00D66E1C" w:rsidP="00AA065F">
      <w:pPr>
        <w:ind w:left="1134"/>
        <w:rPr>
          <w:lang/>
        </w:rPr>
      </w:pPr>
      <w:r w:rsidRPr="00AA065F">
        <w:t>41.7%</w:t>
      </w:r>
      <w:r>
        <w:tab/>
      </w:r>
      <w:r w:rsidR="00961701" w:rsidRPr="00AA065F">
        <w:t>One time</w:t>
      </w:r>
      <w:r w:rsidR="00A64912" w:rsidRPr="00AA065F">
        <w:tab/>
      </w:r>
      <w:r w:rsidR="00A64912" w:rsidRPr="00AA065F">
        <w:tab/>
      </w:r>
      <w:r w:rsidR="00AA065F">
        <w:tab/>
      </w:r>
      <w:r>
        <w:tab/>
      </w:r>
      <w:r>
        <w:tab/>
      </w:r>
      <w:r>
        <w:tab/>
      </w:r>
    </w:p>
    <w:p w14:paraId="5D73EB38" w14:textId="492E188C" w:rsidR="00961701" w:rsidRPr="00AA065F" w:rsidRDefault="00D66E1C" w:rsidP="00AA065F">
      <w:pPr>
        <w:ind w:left="1134"/>
        <w:rPr>
          <w:lang/>
        </w:rPr>
      </w:pPr>
      <w:r w:rsidRPr="00AA065F">
        <w:t>0%</w:t>
      </w:r>
      <w:r>
        <w:tab/>
      </w:r>
      <w:r>
        <w:tab/>
      </w:r>
      <w:r w:rsidR="00961701" w:rsidRPr="00AA065F">
        <w:t>Two times</w:t>
      </w:r>
      <w:r w:rsidR="00A64912" w:rsidRPr="00AA065F">
        <w:rPr>
          <w:cs/>
        </w:rPr>
        <w:tab/>
      </w:r>
      <w:r w:rsidR="00A64912" w:rsidRPr="00AA065F">
        <w:rPr>
          <w:cs/>
        </w:rPr>
        <w:tab/>
      </w:r>
      <w:r w:rsidR="00AA065F">
        <w:tab/>
      </w:r>
      <w:r>
        <w:tab/>
      </w:r>
      <w:r>
        <w:tab/>
      </w:r>
      <w:r>
        <w:tab/>
      </w:r>
    </w:p>
    <w:p w14:paraId="00BB578A" w14:textId="77777777" w:rsidR="00D66E1C" w:rsidRDefault="00D66E1C" w:rsidP="00D66E1C">
      <w:pPr>
        <w:ind w:left="414" w:firstLine="720"/>
      </w:pPr>
      <w:r w:rsidRPr="00AA065F">
        <w:t>0%</w:t>
      </w:r>
      <w:r>
        <w:t xml:space="preserve"> </w:t>
      </w:r>
      <w:r>
        <w:tab/>
      </w:r>
      <w:r w:rsidR="00961701" w:rsidRPr="00AA065F">
        <w:t>Three to five times</w:t>
      </w:r>
      <w:r w:rsidR="00A64912" w:rsidRPr="00AA065F">
        <w:tab/>
      </w:r>
      <w:r>
        <w:tab/>
      </w:r>
      <w:r>
        <w:tab/>
      </w:r>
      <w:r>
        <w:tab/>
      </w:r>
    </w:p>
    <w:p w14:paraId="787646A1" w14:textId="77777777" w:rsidR="00D66E1C" w:rsidRDefault="00D66E1C" w:rsidP="00AA065F">
      <w:pPr>
        <w:ind w:left="1134"/>
      </w:pPr>
      <w:r w:rsidRPr="00AA065F">
        <w:t>0%</w:t>
      </w:r>
      <w:r>
        <w:tab/>
      </w:r>
      <w:r>
        <w:tab/>
      </w:r>
      <w:r w:rsidR="00961701" w:rsidRPr="00AA065F">
        <w:t>More than five times</w:t>
      </w:r>
      <w:r w:rsidR="00A64912" w:rsidRPr="00AA065F">
        <w:tab/>
      </w:r>
    </w:p>
    <w:p w14:paraId="7281D9D5" w14:textId="78C6AA0A" w:rsidR="00961701" w:rsidRPr="00AA065F" w:rsidRDefault="00D66E1C" w:rsidP="00AA065F">
      <w:pPr>
        <w:ind w:left="1134"/>
        <w:rPr>
          <w:lang/>
        </w:rPr>
      </w:pPr>
      <w:r>
        <w:tab/>
      </w:r>
      <w:r>
        <w:tab/>
      </w:r>
      <w:r>
        <w:tab/>
      </w:r>
    </w:p>
    <w:p w14:paraId="1AD6A3B6" w14:textId="047CDBA5" w:rsidR="00961701" w:rsidRPr="00AA065F" w:rsidRDefault="00961701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 xml:space="preserve">Please describe the test types for which the sampling work </w:t>
      </w:r>
      <w:r w:rsidR="00D66E1C" w:rsidRPr="00AA065F">
        <w:t>was conducted.</w:t>
      </w:r>
    </w:p>
    <w:p w14:paraId="332AFE1C" w14:textId="207BBD82" w:rsidR="00961701" w:rsidRPr="00AA065F" w:rsidRDefault="00D66E1C" w:rsidP="00AA065F">
      <w:pPr>
        <w:ind w:left="1134"/>
        <w:rPr>
          <w:lang/>
        </w:rPr>
      </w:pPr>
      <w:r w:rsidRPr="00AA065F">
        <w:t>16.7%</w:t>
      </w:r>
      <w:r>
        <w:t xml:space="preserve"> </w:t>
      </w:r>
      <w:r>
        <w:tab/>
      </w:r>
      <w:r w:rsidR="00961701" w:rsidRPr="00AA065F">
        <w:t>RT-PCR test</w:t>
      </w:r>
      <w:r w:rsidR="00A64912" w:rsidRPr="00AA065F">
        <w:tab/>
      </w:r>
      <w:r>
        <w:tab/>
      </w:r>
      <w:r>
        <w:tab/>
      </w:r>
      <w:r>
        <w:tab/>
      </w:r>
      <w:r>
        <w:tab/>
      </w:r>
    </w:p>
    <w:p w14:paraId="13633790" w14:textId="601854D8" w:rsidR="00961701" w:rsidRPr="00AA065F" w:rsidRDefault="00D66E1C" w:rsidP="00AA065F">
      <w:pPr>
        <w:ind w:left="1134"/>
        <w:rPr>
          <w:lang/>
        </w:rPr>
      </w:pPr>
      <w:r w:rsidRPr="00AA065F">
        <w:t>41.7%</w:t>
      </w:r>
      <w:r>
        <w:tab/>
      </w:r>
      <w:r w:rsidR="00961701" w:rsidRPr="00AA065F">
        <w:t>ATK test</w:t>
      </w:r>
      <w:r w:rsidR="00A64912" w:rsidRPr="00AA065F">
        <w:tab/>
      </w:r>
      <w:r w:rsidR="00AA065F">
        <w:tab/>
      </w:r>
      <w:r>
        <w:tab/>
      </w:r>
      <w:r>
        <w:tab/>
      </w:r>
      <w:r>
        <w:tab/>
      </w:r>
      <w:r>
        <w:tab/>
      </w:r>
    </w:p>
    <w:p w14:paraId="60575C69" w14:textId="61497CA5" w:rsidR="00961701" w:rsidRPr="00AA065F" w:rsidRDefault="00D66E1C" w:rsidP="00AA065F">
      <w:pPr>
        <w:ind w:left="1134"/>
        <w:rPr>
          <w:lang/>
        </w:rPr>
      </w:pPr>
      <w:r w:rsidRPr="00AA065F">
        <w:t>41.7%</w:t>
      </w:r>
      <w:r>
        <w:tab/>
      </w:r>
      <w:r w:rsidR="00961701" w:rsidRPr="00AA065F">
        <w:t>Both test types</w:t>
      </w:r>
      <w:r w:rsidR="00A64912" w:rsidRPr="00AA065F">
        <w:tab/>
      </w:r>
      <w:r>
        <w:tab/>
      </w:r>
      <w:r>
        <w:tab/>
      </w:r>
      <w:r>
        <w:tab/>
      </w:r>
      <w:r>
        <w:tab/>
      </w:r>
    </w:p>
    <w:p w14:paraId="72491565" w14:textId="77777777" w:rsidR="00D66E1C" w:rsidRDefault="00D66E1C" w:rsidP="00AA065F">
      <w:pPr>
        <w:ind w:left="1134"/>
      </w:pPr>
      <w:r w:rsidRPr="00AA065F">
        <w:t>0%</w:t>
      </w:r>
      <w:r>
        <w:tab/>
      </w:r>
      <w:r>
        <w:tab/>
      </w:r>
      <w:r w:rsidR="00961701" w:rsidRPr="00AA065F">
        <w:t>Other (Please specify)</w:t>
      </w:r>
      <w:r w:rsidR="00A64912" w:rsidRPr="00AA065F">
        <w:tab/>
      </w:r>
    </w:p>
    <w:p w14:paraId="128124D4" w14:textId="4714568C" w:rsidR="00961701" w:rsidRPr="00AA065F" w:rsidRDefault="00D66E1C" w:rsidP="00AA065F">
      <w:pPr>
        <w:ind w:left="1134"/>
        <w:rPr>
          <w:lang/>
        </w:rPr>
      </w:pPr>
      <w:r>
        <w:tab/>
      </w:r>
      <w:r>
        <w:tab/>
      </w:r>
      <w:r>
        <w:tab/>
      </w:r>
    </w:p>
    <w:p w14:paraId="6569322C" w14:textId="17BB4934" w:rsidR="00961701" w:rsidRPr="00AA065F" w:rsidRDefault="00961701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>After the support of the screening station from KMUTT, the medical staff in your institution has a lower number of covid 19 infected from work performance or not</w:t>
      </w:r>
      <w:r w:rsidR="00A66368">
        <w:rPr>
          <w:rFonts w:hint="cs"/>
          <w:cs/>
        </w:rPr>
        <w:t>.</w:t>
      </w:r>
      <w:r w:rsidRPr="00AA065F">
        <w:t xml:space="preserve"> </w:t>
      </w:r>
    </w:p>
    <w:p w14:paraId="79B03ECC" w14:textId="09A529D6" w:rsidR="00961701" w:rsidRPr="00AA065F" w:rsidRDefault="00D66E1C" w:rsidP="00AA065F">
      <w:pPr>
        <w:ind w:left="1134"/>
        <w:rPr>
          <w:lang/>
        </w:rPr>
      </w:pPr>
      <w:r w:rsidRPr="00AA065F">
        <w:t>83.3%</w:t>
      </w:r>
      <w:r>
        <w:tab/>
      </w:r>
      <w:r w:rsidR="00961701" w:rsidRPr="00AA065F">
        <w:t>Lower</w:t>
      </w:r>
      <w:r w:rsidR="002443F6" w:rsidRPr="00AA065F">
        <w:tab/>
      </w:r>
      <w:r w:rsidR="002443F6" w:rsidRPr="00AA065F">
        <w:tab/>
      </w:r>
      <w:r>
        <w:tab/>
      </w:r>
      <w:r>
        <w:tab/>
      </w:r>
      <w:r>
        <w:tab/>
      </w:r>
      <w:r>
        <w:tab/>
      </w:r>
    </w:p>
    <w:p w14:paraId="79660D72" w14:textId="367971AF" w:rsidR="00961701" w:rsidRPr="00AA065F" w:rsidRDefault="00D66E1C" w:rsidP="00AA065F">
      <w:pPr>
        <w:ind w:left="1134"/>
        <w:rPr>
          <w:lang/>
        </w:rPr>
      </w:pPr>
      <w:r w:rsidRPr="00AA065F">
        <w:t>8.3%</w:t>
      </w:r>
      <w:r>
        <w:tab/>
      </w:r>
      <w:r w:rsidR="00961701" w:rsidRPr="00AA065F">
        <w:t>Same as before</w:t>
      </w:r>
      <w:r w:rsidR="002443F6" w:rsidRPr="00AA065F">
        <w:tab/>
      </w:r>
      <w:r>
        <w:tab/>
      </w:r>
      <w:r>
        <w:tab/>
      </w:r>
      <w:r>
        <w:tab/>
      </w:r>
      <w:r>
        <w:tab/>
      </w:r>
    </w:p>
    <w:p w14:paraId="5C164881" w14:textId="6B20DF0E" w:rsidR="007F5428" w:rsidRDefault="00D66E1C" w:rsidP="00AA065F">
      <w:pPr>
        <w:ind w:left="1134"/>
      </w:pPr>
      <w:r w:rsidRPr="00AA065F">
        <w:t>8.3%</w:t>
      </w:r>
      <w:r>
        <w:tab/>
      </w:r>
      <w:r w:rsidR="00961701" w:rsidRPr="00AA065F">
        <w:t xml:space="preserve">Affected </w:t>
      </w:r>
      <w:proofErr w:type="gramStart"/>
      <w:r w:rsidRPr="00AA065F">
        <w:t>more</w:t>
      </w:r>
      <w:proofErr w:type="gramEnd"/>
    </w:p>
    <w:p w14:paraId="4EA91195" w14:textId="77777777" w:rsidR="00D66E1C" w:rsidRPr="00AA065F" w:rsidRDefault="00D66E1C" w:rsidP="00AA065F">
      <w:pPr>
        <w:ind w:left="1134"/>
      </w:pPr>
    </w:p>
    <w:p w14:paraId="2FE94EAA" w14:textId="77777777" w:rsidR="007F5428" w:rsidRPr="00AA065F" w:rsidRDefault="007F5428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>Please provide an idea of the usage numbers of the COVID-19 sampling station during</w:t>
      </w:r>
    </w:p>
    <w:p w14:paraId="247BAB79" w14:textId="4E045846" w:rsidR="007F5428" w:rsidRPr="00AA065F" w:rsidRDefault="007F5428" w:rsidP="00AA065F">
      <w:pPr>
        <w:ind w:left="1134"/>
        <w:rPr>
          <w:lang/>
        </w:rPr>
      </w:pPr>
      <w:r w:rsidRPr="00AA065F">
        <w:t xml:space="preserve">A: Peak Time </w:t>
      </w:r>
      <w:r w:rsidR="00A66368">
        <w:rPr>
          <w:rFonts w:hint="cs"/>
        </w:rPr>
        <w:t>Use/day</w:t>
      </w:r>
    </w:p>
    <w:p w14:paraId="376E0106" w14:textId="4BBBAB6A" w:rsidR="007F5428" w:rsidRPr="00AA065F" w:rsidRDefault="007F5428" w:rsidP="00AA065F">
      <w:pPr>
        <w:ind w:left="1134"/>
        <w:rPr>
          <w:lang/>
        </w:rPr>
      </w:pPr>
      <w:r w:rsidRPr="00AA065F">
        <w:t>number of the medical staff involved</w:t>
      </w:r>
      <w:r w:rsidRPr="00AA065F">
        <w:tab/>
        <w:t xml:space="preserve"> </w:t>
      </w:r>
      <w:r w:rsidRPr="00AA065F">
        <w:tab/>
        <w:t xml:space="preserve">3-6 </w:t>
      </w:r>
      <w:proofErr w:type="gramStart"/>
      <w:r w:rsidRPr="00AA065F">
        <w:rPr>
          <w:lang/>
        </w:rPr>
        <w:t>Staff</w:t>
      </w:r>
      <w:proofErr w:type="gramEnd"/>
    </w:p>
    <w:p w14:paraId="122A0246" w14:textId="0E1FF423" w:rsidR="007F5428" w:rsidRPr="00AA065F" w:rsidRDefault="007F5428" w:rsidP="00AA065F">
      <w:pPr>
        <w:ind w:left="1134"/>
        <w:rPr>
          <w:lang/>
        </w:rPr>
      </w:pPr>
      <w:r w:rsidRPr="00AA065F">
        <w:t xml:space="preserve">number of screenings </w:t>
      </w:r>
      <w:r w:rsidRPr="00AA065F">
        <w:tab/>
      </w:r>
      <w:r w:rsidRPr="00AA065F">
        <w:tab/>
      </w:r>
      <w:r w:rsidRPr="00AA065F">
        <w:rPr>
          <w:cs/>
          <w:lang/>
        </w:rPr>
        <w:tab/>
      </w:r>
      <w:r w:rsidR="00D66E1C">
        <w:rPr>
          <w:lang/>
        </w:rPr>
        <w:tab/>
      </w:r>
      <w:r w:rsidRPr="00AA065F">
        <w:t>50 / 150-200 / 300-450 person /day</w:t>
      </w:r>
    </w:p>
    <w:p w14:paraId="3A12F25C" w14:textId="79ABE48F" w:rsidR="007F5428" w:rsidRPr="00AA065F" w:rsidRDefault="007F5428" w:rsidP="00AA065F">
      <w:pPr>
        <w:ind w:left="1134"/>
      </w:pPr>
      <w:r w:rsidRPr="00AA065F">
        <w:t>hours of use per day</w:t>
      </w:r>
      <w:r w:rsidRPr="00AA065F">
        <w:tab/>
      </w:r>
      <w:r w:rsidRPr="00AA065F">
        <w:tab/>
      </w:r>
      <w:r w:rsidRPr="00AA065F">
        <w:tab/>
      </w:r>
      <w:r w:rsidRPr="00AA065F">
        <w:tab/>
        <w:t>4-5 Hours</w:t>
      </w:r>
    </w:p>
    <w:p w14:paraId="1B33C6BF" w14:textId="2C5C528C" w:rsidR="007F5428" w:rsidRPr="00AA065F" w:rsidRDefault="007F5428" w:rsidP="00AA065F">
      <w:pPr>
        <w:ind w:left="1134"/>
      </w:pPr>
    </w:p>
    <w:p w14:paraId="19122BFA" w14:textId="77777777" w:rsidR="007F5428" w:rsidRPr="00AA065F" w:rsidRDefault="007F5428" w:rsidP="00AA065F">
      <w:pPr>
        <w:ind w:left="1134"/>
        <w:rPr>
          <w:lang/>
        </w:rPr>
      </w:pPr>
      <w:r w:rsidRPr="00AA065F">
        <w:rPr>
          <w:lang/>
        </w:rPr>
        <w:t xml:space="preserve">B: </w:t>
      </w:r>
      <w:r w:rsidRPr="00AA065F">
        <w:t>Average Time Use /month</w:t>
      </w:r>
    </w:p>
    <w:p w14:paraId="692DD91B" w14:textId="72749323" w:rsidR="007F5428" w:rsidRPr="00AA065F" w:rsidRDefault="007F5428" w:rsidP="00AA065F">
      <w:pPr>
        <w:ind w:left="1134"/>
        <w:rPr>
          <w:lang/>
        </w:rPr>
      </w:pPr>
      <w:r w:rsidRPr="00AA065F">
        <w:t>Number of the medical staff involved</w:t>
      </w:r>
      <w:r w:rsidRPr="00AA065F">
        <w:tab/>
      </w:r>
      <w:r w:rsidR="00D66E1C">
        <w:tab/>
      </w:r>
      <w:r w:rsidRPr="00AA065F">
        <w:t xml:space="preserve">5-10 </w:t>
      </w:r>
      <w:proofErr w:type="gramStart"/>
      <w:r w:rsidRPr="00AA065F">
        <w:t>Staff</w:t>
      </w:r>
      <w:proofErr w:type="gramEnd"/>
    </w:p>
    <w:p w14:paraId="1EEEBEFF" w14:textId="7D3D9534" w:rsidR="007F5428" w:rsidRPr="00AA065F" w:rsidRDefault="007F5428" w:rsidP="00AA065F">
      <w:pPr>
        <w:ind w:left="1134"/>
        <w:rPr>
          <w:lang/>
        </w:rPr>
      </w:pPr>
      <w:r w:rsidRPr="00AA065F">
        <w:t xml:space="preserve">number of screenings </w:t>
      </w:r>
      <w:r w:rsidRPr="00AA065F">
        <w:tab/>
      </w:r>
      <w:r w:rsidRPr="00AA065F">
        <w:tab/>
      </w:r>
      <w:r w:rsidRPr="00AA065F">
        <w:tab/>
      </w:r>
      <w:r w:rsidR="00D66E1C">
        <w:tab/>
      </w:r>
      <w:r w:rsidRPr="00AA065F">
        <w:t>300 / 800 / 2,500 per month</w:t>
      </w:r>
    </w:p>
    <w:p w14:paraId="4821FC7A" w14:textId="526C4719" w:rsidR="007F5428" w:rsidRPr="00AA065F" w:rsidRDefault="007F5428" w:rsidP="00AA065F">
      <w:pPr>
        <w:ind w:left="1134"/>
        <w:rPr>
          <w:lang/>
        </w:rPr>
      </w:pPr>
      <w:r w:rsidRPr="00AA065F">
        <w:t>hours of use per day</w:t>
      </w:r>
      <w:r w:rsidRPr="00AA065F">
        <w:tab/>
      </w:r>
      <w:r w:rsidRPr="00AA065F">
        <w:tab/>
      </w:r>
      <w:r w:rsidRPr="00AA065F">
        <w:tab/>
      </w:r>
      <w:r w:rsidRPr="00AA065F">
        <w:tab/>
        <w:t>3-4 Hours</w:t>
      </w:r>
    </w:p>
    <w:p w14:paraId="6CD7916F" w14:textId="77777777" w:rsidR="007F5428" w:rsidRPr="00AA065F" w:rsidRDefault="007F5428" w:rsidP="00AA065F">
      <w:pPr>
        <w:rPr>
          <w:lang/>
        </w:rPr>
      </w:pPr>
    </w:p>
    <w:p w14:paraId="2D3F43C0" w14:textId="77777777" w:rsidR="00961701" w:rsidRPr="00AA065F" w:rsidRDefault="00961701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>Regarding the interior dimension of the station, was the space …</w:t>
      </w:r>
    </w:p>
    <w:p w14:paraId="54D82E2D" w14:textId="351BF6ED" w:rsidR="00961701" w:rsidRPr="00AA065F" w:rsidRDefault="00D66E1C" w:rsidP="00AA065F">
      <w:pPr>
        <w:ind w:left="1134"/>
        <w:rPr>
          <w:lang/>
        </w:rPr>
      </w:pPr>
      <w:r w:rsidRPr="00AA065F">
        <w:t>25%</w:t>
      </w:r>
      <w:r>
        <w:tab/>
        <w:t>f</w:t>
      </w:r>
      <w:r w:rsidR="00961701" w:rsidRPr="00AA065F">
        <w:t>ine</w:t>
      </w:r>
      <w:r w:rsidR="00A64912" w:rsidRPr="00AA065F">
        <w:tab/>
      </w:r>
      <w:r>
        <w:tab/>
      </w:r>
      <w:r>
        <w:tab/>
      </w:r>
      <w:r>
        <w:tab/>
      </w:r>
      <w:r>
        <w:tab/>
      </w:r>
      <w:r>
        <w:tab/>
      </w:r>
    </w:p>
    <w:p w14:paraId="04706784" w14:textId="499EBFEF" w:rsidR="00961701" w:rsidRPr="00AA065F" w:rsidRDefault="00D66E1C" w:rsidP="00AA065F">
      <w:pPr>
        <w:ind w:left="1134"/>
        <w:rPr>
          <w:lang/>
        </w:rPr>
      </w:pPr>
      <w:r w:rsidRPr="00AA065F">
        <w:t>0%</w:t>
      </w:r>
      <w:r>
        <w:tab/>
      </w:r>
      <w:r>
        <w:tab/>
      </w:r>
      <w:r w:rsidR="00961701" w:rsidRPr="00AA065F">
        <w:t>too small</w:t>
      </w:r>
      <w:r w:rsidR="00961701" w:rsidRPr="00AA065F">
        <w:tab/>
      </w:r>
      <w:r>
        <w:tab/>
      </w:r>
      <w:r>
        <w:tab/>
      </w:r>
      <w:r>
        <w:tab/>
      </w:r>
      <w:r>
        <w:tab/>
      </w:r>
      <w:r>
        <w:tab/>
      </w:r>
    </w:p>
    <w:p w14:paraId="7E540F1F" w14:textId="336A877A" w:rsidR="00961701" w:rsidRPr="00AA065F" w:rsidRDefault="00D66E1C" w:rsidP="00AA065F">
      <w:pPr>
        <w:ind w:left="1134"/>
      </w:pPr>
      <w:r w:rsidRPr="00AA065F">
        <w:lastRenderedPageBreak/>
        <w:t>75%</w:t>
      </w:r>
      <w:r>
        <w:tab/>
      </w:r>
      <w:r w:rsidR="00961701" w:rsidRPr="00AA065F">
        <w:t>too big</w:t>
      </w:r>
      <w:r w:rsidR="00A64912" w:rsidRPr="00AA065F">
        <w:tab/>
      </w:r>
      <w:r>
        <w:tab/>
      </w:r>
      <w:r>
        <w:tab/>
      </w:r>
      <w:r>
        <w:tab/>
      </w:r>
      <w:r>
        <w:tab/>
      </w:r>
      <w:r>
        <w:tab/>
      </w:r>
    </w:p>
    <w:p w14:paraId="4EA76F7B" w14:textId="21709EAD" w:rsidR="00A92427" w:rsidRPr="00AA065F" w:rsidRDefault="00A92427" w:rsidP="00AA065F">
      <w:pPr>
        <w:pStyle w:val="ListParagraph"/>
        <w:numPr>
          <w:ilvl w:val="0"/>
          <w:numId w:val="13"/>
        </w:numPr>
      </w:pPr>
      <w:r w:rsidRPr="00AA065F">
        <w:t>Concerning the existing situation for affected healthcare workers at that time, do you think the COVID-19 sampling station improved the following conditions?</w:t>
      </w:r>
    </w:p>
    <w:p w14:paraId="2ACCC182" w14:textId="1BEC73A0" w:rsidR="00A92427" w:rsidRPr="00AA065F" w:rsidRDefault="00D66E1C" w:rsidP="00D66E1C">
      <w:pPr>
        <w:ind w:left="2160" w:hanging="1026"/>
        <w:rPr>
          <w:lang/>
        </w:rPr>
      </w:pPr>
      <w:r w:rsidRPr="00AA065F">
        <w:t>100%</w:t>
      </w:r>
      <w:r>
        <w:t xml:space="preserve"> </w:t>
      </w:r>
      <w:r>
        <w:tab/>
      </w:r>
      <w:r w:rsidR="00A92427" w:rsidRPr="00AA065F">
        <w:t xml:space="preserve">Improved safety and protection from infection when conducting screening and sample </w:t>
      </w:r>
      <w:r w:rsidRPr="00AA065F">
        <w:t>taking.</w:t>
      </w:r>
      <w:r w:rsidR="00A64912" w:rsidRPr="00AA065F">
        <w:t xml:space="preserve"> </w:t>
      </w:r>
      <w:r w:rsidR="00AA065F">
        <w:tab/>
      </w:r>
      <w:r w:rsidR="00AA065F">
        <w:tab/>
      </w:r>
      <w:r w:rsidR="00AA065F">
        <w:tab/>
      </w:r>
      <w:r>
        <w:tab/>
      </w:r>
      <w:r>
        <w:tab/>
      </w:r>
    </w:p>
    <w:p w14:paraId="66A77F09" w14:textId="4B360A44" w:rsidR="00A92427" w:rsidRPr="00AA065F" w:rsidRDefault="00D66E1C" w:rsidP="00AA065F">
      <w:pPr>
        <w:ind w:left="1134"/>
        <w:rPr>
          <w:lang/>
        </w:rPr>
      </w:pPr>
      <w:r w:rsidRPr="00AA065F">
        <w:t>66.7%</w:t>
      </w:r>
      <w:r>
        <w:tab/>
      </w:r>
      <w:r w:rsidR="00A92427" w:rsidRPr="00AA065F">
        <w:t>Improved working conditions such as thermal comfort or air handling</w:t>
      </w:r>
      <w:r w:rsidR="00A64912" w:rsidRPr="00AA065F">
        <w:tab/>
      </w:r>
    </w:p>
    <w:p w14:paraId="6C21FC41" w14:textId="6401A05F" w:rsidR="00A92427" w:rsidRPr="00AA065F" w:rsidRDefault="00D66E1C" w:rsidP="00AA065F">
      <w:pPr>
        <w:ind w:left="1134"/>
        <w:rPr>
          <w:lang/>
        </w:rPr>
      </w:pPr>
      <w:r w:rsidRPr="00AA065F">
        <w:t>58.3%</w:t>
      </w:r>
      <w:r>
        <w:tab/>
      </w:r>
      <w:r w:rsidR="00C94CF6">
        <w:t>R</w:t>
      </w:r>
      <w:r w:rsidR="00A92427" w:rsidRPr="00AA065F">
        <w:t>educed PPE usage</w:t>
      </w:r>
      <w:r w:rsidR="00A64912" w:rsidRPr="00AA065F">
        <w:tab/>
      </w:r>
      <w:r>
        <w:tab/>
      </w:r>
      <w:r>
        <w:tab/>
      </w:r>
    </w:p>
    <w:p w14:paraId="6CD8F544" w14:textId="40D51230" w:rsidR="00A92427" w:rsidRPr="00AA065F" w:rsidRDefault="00D66E1C" w:rsidP="00AA065F">
      <w:pPr>
        <w:ind w:left="1134"/>
        <w:rPr>
          <w:lang/>
        </w:rPr>
      </w:pPr>
      <w:r w:rsidRPr="00AA065F">
        <w:t>58.3%</w:t>
      </w:r>
      <w:r>
        <w:tab/>
      </w:r>
      <w:r w:rsidR="00A92427" w:rsidRPr="00AA065F">
        <w:t xml:space="preserve">Ensured spatial separation from possibly infected </w:t>
      </w:r>
      <w:proofErr w:type="gramStart"/>
      <w:r w:rsidR="00A92427" w:rsidRPr="00AA065F">
        <w:t>patients</w:t>
      </w:r>
      <w:proofErr w:type="gramEnd"/>
      <w:r w:rsidR="00A64912" w:rsidRPr="00AA065F">
        <w:tab/>
      </w:r>
    </w:p>
    <w:p w14:paraId="2D3C2775" w14:textId="197FBE6B" w:rsidR="00A92427" w:rsidRDefault="00D66E1C" w:rsidP="00AA065F">
      <w:pPr>
        <w:ind w:left="1134"/>
      </w:pPr>
      <w:r w:rsidRPr="00AA065F">
        <w:t>50%</w:t>
      </w:r>
      <w:r>
        <w:tab/>
      </w:r>
      <w:r w:rsidR="00A92427" w:rsidRPr="00AA065F">
        <w:t xml:space="preserve">Provided mental support through improvement to prevalent </w:t>
      </w:r>
      <w:proofErr w:type="gramStart"/>
      <w:r w:rsidR="00A92427" w:rsidRPr="00AA065F">
        <w:t>conditions</w:t>
      </w:r>
      <w:proofErr w:type="gramEnd"/>
      <w:r w:rsidR="00A64912" w:rsidRPr="00AA065F">
        <w:tab/>
      </w:r>
    </w:p>
    <w:p w14:paraId="10DF6544" w14:textId="77777777" w:rsidR="00D66E1C" w:rsidRPr="00AA065F" w:rsidRDefault="00D66E1C" w:rsidP="00AA065F">
      <w:pPr>
        <w:ind w:left="1134"/>
      </w:pPr>
    </w:p>
    <w:p w14:paraId="20D0CF57" w14:textId="39340F18" w:rsidR="00A92427" w:rsidRPr="00AA065F" w:rsidRDefault="00E92D27" w:rsidP="00AA065F">
      <w:pPr>
        <w:pStyle w:val="ListParagraph"/>
        <w:numPr>
          <w:ilvl w:val="0"/>
          <w:numId w:val="13"/>
        </w:numPr>
      </w:pPr>
      <w:r w:rsidRPr="00AA065F">
        <w:t>Maintenances</w:t>
      </w:r>
      <w:r w:rsidR="00A92427" w:rsidRPr="00AA065F">
        <w:t xml:space="preserve"> and Problematic Part</w:t>
      </w:r>
    </w:p>
    <w:p w14:paraId="36B60854" w14:textId="424A0E65" w:rsidR="00A92427" w:rsidRPr="00AA065F" w:rsidRDefault="00D66E1C" w:rsidP="00AA065F">
      <w:pPr>
        <w:ind w:left="1134"/>
        <w:rPr>
          <w:lang/>
        </w:rPr>
      </w:pPr>
      <w:r w:rsidRPr="00AA065F">
        <w:t>10%</w:t>
      </w:r>
      <w:r>
        <w:tab/>
      </w:r>
      <w:r w:rsidR="00A92427" w:rsidRPr="00AA065F">
        <w:t>Air filter</w:t>
      </w:r>
      <w:r w:rsidR="00116816" w:rsidRPr="00AA065F">
        <w:tab/>
      </w:r>
      <w:r w:rsidR="00B61506">
        <w:tab/>
      </w:r>
      <w:r>
        <w:tab/>
      </w:r>
      <w:r>
        <w:tab/>
      </w:r>
      <w:r>
        <w:tab/>
      </w:r>
    </w:p>
    <w:p w14:paraId="3066B50A" w14:textId="5ACBF622" w:rsidR="00A92427" w:rsidRPr="00AA065F" w:rsidRDefault="00D66E1C" w:rsidP="00AA065F">
      <w:pPr>
        <w:ind w:left="1134"/>
        <w:rPr>
          <w:lang/>
        </w:rPr>
      </w:pPr>
      <w:r w:rsidRPr="00AA065F">
        <w:t>90%</w:t>
      </w:r>
      <w:r>
        <w:tab/>
      </w:r>
      <w:r w:rsidR="00A92427" w:rsidRPr="00AA065F">
        <w:t>Gloves</w:t>
      </w:r>
      <w:r w:rsidR="00116816" w:rsidRPr="00AA065F">
        <w:tab/>
      </w:r>
      <w:r w:rsidR="00116816" w:rsidRPr="00AA065F">
        <w:tab/>
      </w:r>
      <w:r>
        <w:tab/>
      </w:r>
      <w:r>
        <w:tab/>
      </w:r>
      <w:r>
        <w:tab/>
      </w:r>
    </w:p>
    <w:p w14:paraId="4370A57E" w14:textId="45B7EE4F" w:rsidR="00A92427" w:rsidRPr="00AA065F" w:rsidRDefault="00D66E1C" w:rsidP="00AA065F">
      <w:pPr>
        <w:ind w:left="1134"/>
        <w:rPr>
          <w:lang/>
        </w:rPr>
      </w:pPr>
      <w:r w:rsidRPr="00AA065F">
        <w:t>0%</w:t>
      </w:r>
      <w:r>
        <w:tab/>
      </w:r>
      <w:r>
        <w:tab/>
      </w:r>
      <w:r w:rsidR="00A92427" w:rsidRPr="00AA065F">
        <w:t>Light bulbs</w:t>
      </w:r>
      <w:r w:rsidR="00116816" w:rsidRPr="00AA065F">
        <w:tab/>
      </w:r>
    </w:p>
    <w:p w14:paraId="6259547A" w14:textId="41C25812" w:rsidR="00A92427" w:rsidRPr="00AA065F" w:rsidRDefault="00D66E1C" w:rsidP="00AA065F">
      <w:pPr>
        <w:ind w:left="1134"/>
        <w:rPr>
          <w:lang/>
        </w:rPr>
      </w:pPr>
      <w:r w:rsidRPr="00AA065F">
        <w:t>10%</w:t>
      </w:r>
      <w:r>
        <w:tab/>
      </w:r>
      <w:r w:rsidR="00A92427" w:rsidRPr="00AA065F">
        <w:t>Sealings</w:t>
      </w:r>
      <w:r w:rsidR="00116816" w:rsidRPr="00AA065F">
        <w:tab/>
      </w:r>
      <w:r w:rsidR="00B61506">
        <w:tab/>
      </w:r>
    </w:p>
    <w:p w14:paraId="356672CC" w14:textId="77777777" w:rsidR="00D66E1C" w:rsidRDefault="00D66E1C" w:rsidP="00AA065F">
      <w:pPr>
        <w:ind w:left="1134"/>
      </w:pPr>
      <w:r w:rsidRPr="00AA065F">
        <w:t>10%</w:t>
      </w:r>
      <w:r>
        <w:tab/>
      </w:r>
      <w:r w:rsidR="00A92427" w:rsidRPr="00AA065F">
        <w:t>Door lock</w:t>
      </w:r>
      <w:r w:rsidR="00116816" w:rsidRPr="00AA065F">
        <w:tab/>
      </w:r>
    </w:p>
    <w:p w14:paraId="38856A2D" w14:textId="72334EE4" w:rsidR="00A92427" w:rsidRPr="00AA065F" w:rsidRDefault="00B61506" w:rsidP="00AA065F">
      <w:pPr>
        <w:ind w:left="1134"/>
        <w:rPr>
          <w:lang/>
        </w:rPr>
      </w:pPr>
      <w:r>
        <w:tab/>
      </w:r>
    </w:p>
    <w:p w14:paraId="3D1DFD36" w14:textId="75017E85" w:rsidR="00116816" w:rsidRPr="00AA065F" w:rsidRDefault="00A92427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>R</w:t>
      </w:r>
      <w:r w:rsidRPr="00AA065F">
        <w:rPr>
          <w:lang/>
        </w:rPr>
        <w:t xml:space="preserve">esilience </w:t>
      </w:r>
      <w:r w:rsidRPr="00AA065F">
        <w:t>m</w:t>
      </w:r>
      <w:r w:rsidRPr="00AA065F">
        <w:rPr>
          <w:lang/>
        </w:rPr>
        <w:t>indset</w:t>
      </w:r>
      <w:r w:rsidRPr="00AA065F">
        <w:t xml:space="preserve"> and </w:t>
      </w:r>
      <w:proofErr w:type="gramStart"/>
      <w:r w:rsidRPr="00AA065F">
        <w:t>future plan</w:t>
      </w:r>
      <w:proofErr w:type="gramEnd"/>
      <w:r w:rsidRPr="00AA065F">
        <w:t>:</w:t>
      </w:r>
      <w:r w:rsidR="00116816" w:rsidRPr="00AA065F">
        <w:t xml:space="preserve"> </w:t>
      </w:r>
      <w:r w:rsidR="00116816" w:rsidRPr="00AA065F">
        <w:rPr>
          <w:lang/>
        </w:rPr>
        <w:t>If the COVID-19 sampling station is no longer needed due to the evolving situation, have you already considered options for the station? Among the suggestions below, which approach would you consider?</w:t>
      </w:r>
    </w:p>
    <w:p w14:paraId="20665673" w14:textId="4BB1D14D" w:rsidR="00116816" w:rsidRPr="00AA065F" w:rsidRDefault="00D66E1C" w:rsidP="00D66E1C">
      <w:pPr>
        <w:ind w:left="1134"/>
        <w:rPr>
          <w:lang/>
        </w:rPr>
      </w:pPr>
      <w:r w:rsidRPr="00AA065F">
        <w:t>58.3%</w:t>
      </w:r>
      <w:r>
        <w:t xml:space="preserve"> </w:t>
      </w:r>
      <w:r>
        <w:tab/>
      </w:r>
      <w:r w:rsidR="00116816" w:rsidRPr="00AA065F">
        <w:t>Store for later use</w:t>
      </w:r>
    </w:p>
    <w:p w14:paraId="38DF3458" w14:textId="7FB7548E" w:rsidR="00116816" w:rsidRPr="00AA065F" w:rsidRDefault="00D66E1C" w:rsidP="00AA065F">
      <w:pPr>
        <w:ind w:left="1134"/>
        <w:rPr>
          <w:lang/>
        </w:rPr>
      </w:pPr>
      <w:r w:rsidRPr="00AA065F">
        <w:t>58.3%</w:t>
      </w:r>
      <w:r>
        <w:t xml:space="preserve"> </w:t>
      </w:r>
      <w:r>
        <w:tab/>
      </w:r>
      <w:r w:rsidR="00116816" w:rsidRPr="00AA065F">
        <w:t xml:space="preserve">Alternative use </w:t>
      </w:r>
      <w:r w:rsidR="00116816" w:rsidRPr="00AA065F">
        <w:tab/>
      </w:r>
    </w:p>
    <w:p w14:paraId="65E7EEEE" w14:textId="3733C6C5" w:rsidR="00116816" w:rsidRPr="00AA065F" w:rsidRDefault="00D66E1C" w:rsidP="00AA065F">
      <w:pPr>
        <w:ind w:left="1134"/>
        <w:rPr>
          <w:lang/>
        </w:rPr>
      </w:pPr>
      <w:r w:rsidRPr="00AA065F">
        <w:t>16.7%</w:t>
      </w:r>
      <w:r>
        <w:t xml:space="preserve"> </w:t>
      </w:r>
      <w:r>
        <w:tab/>
      </w:r>
      <w:r w:rsidR="00116816" w:rsidRPr="00AA065F">
        <w:t>Such as Tuberculosis screening</w:t>
      </w:r>
      <w:r w:rsidR="00E92D27">
        <w:rPr>
          <w:cs/>
        </w:rPr>
        <w:tab/>
      </w:r>
      <w:r w:rsidR="00116816" w:rsidRPr="00AA065F">
        <w:tab/>
      </w:r>
    </w:p>
    <w:p w14:paraId="58C6F107" w14:textId="5C807448" w:rsidR="00116816" w:rsidRPr="00AA065F" w:rsidRDefault="00D66E1C" w:rsidP="00AA065F">
      <w:pPr>
        <w:ind w:left="1134"/>
        <w:rPr>
          <w:lang/>
        </w:rPr>
      </w:pPr>
      <w:r w:rsidRPr="00AA065F">
        <w:t>50%</w:t>
      </w:r>
      <w:r>
        <w:tab/>
      </w:r>
      <w:r w:rsidR="00116816" w:rsidRPr="00AA065F">
        <w:t>Pass to other healthcare facilities</w:t>
      </w:r>
      <w:r w:rsidR="00116816" w:rsidRPr="00AA065F">
        <w:tab/>
      </w:r>
    </w:p>
    <w:p w14:paraId="00A919C3" w14:textId="75D19D49" w:rsidR="00116816" w:rsidRDefault="00D66E1C" w:rsidP="00E92D27">
      <w:pPr>
        <w:ind w:left="1134"/>
      </w:pPr>
      <w:r w:rsidRPr="00AA065F">
        <w:t>0%</w:t>
      </w:r>
      <w:r>
        <w:tab/>
      </w:r>
      <w:r>
        <w:tab/>
      </w:r>
      <w:r w:rsidR="00116816" w:rsidRPr="00AA065F">
        <w:t>Disposal</w:t>
      </w:r>
      <w:r w:rsidR="00116816" w:rsidRPr="00AA065F">
        <w:tab/>
      </w:r>
      <w:r w:rsidR="00116816" w:rsidRPr="00AA065F">
        <w:tab/>
      </w:r>
    </w:p>
    <w:p w14:paraId="65E3E0C8" w14:textId="77777777" w:rsidR="00D66E1C" w:rsidRPr="00E92D27" w:rsidRDefault="00D66E1C" w:rsidP="00E92D27">
      <w:pPr>
        <w:ind w:left="1134"/>
        <w:rPr>
          <w:lang/>
        </w:rPr>
      </w:pPr>
    </w:p>
    <w:p w14:paraId="075C189C" w14:textId="574EAF54" w:rsidR="00116816" w:rsidRPr="00AA065F" w:rsidRDefault="00116816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 xml:space="preserve">The Acceptance of Circularity Design Concept: </w:t>
      </w:r>
      <w:r w:rsidRPr="00AA065F">
        <w:rPr>
          <w:lang/>
        </w:rPr>
        <w:t>Do you think the COVID-19 sampling station based on a phone booth conversion can provide a similar standard of safety and protection as an adequate yet newly built sampling station would have done?</w:t>
      </w:r>
    </w:p>
    <w:p w14:paraId="11D0E7A7" w14:textId="6E9F83B2" w:rsidR="00116816" w:rsidRPr="00AA065F" w:rsidRDefault="00D66E1C" w:rsidP="00AA065F">
      <w:pPr>
        <w:ind w:left="1134"/>
      </w:pPr>
      <w:r w:rsidRPr="00AA065F">
        <w:t>100%</w:t>
      </w:r>
      <w:r>
        <w:tab/>
      </w:r>
      <w:r w:rsidR="00116816" w:rsidRPr="00AA065F">
        <w:t>Y</w:t>
      </w:r>
      <w:r w:rsidR="00116816" w:rsidRPr="00AA065F">
        <w:rPr>
          <w:lang/>
        </w:rPr>
        <w:t>es</w:t>
      </w:r>
      <w:r w:rsidR="00116816" w:rsidRPr="00AA065F">
        <w:rPr>
          <w:lang/>
        </w:rPr>
        <w:tab/>
      </w:r>
      <w:r w:rsidR="00B61506">
        <w:rPr>
          <w:lang/>
        </w:rPr>
        <w:tab/>
      </w:r>
    </w:p>
    <w:p w14:paraId="1653B51B" w14:textId="6B9C450C" w:rsidR="00116816" w:rsidRPr="00AA065F" w:rsidRDefault="00D66E1C" w:rsidP="00AA065F">
      <w:pPr>
        <w:ind w:left="1134"/>
      </w:pPr>
      <w:r w:rsidRPr="00AA065F">
        <w:t>0%</w:t>
      </w:r>
      <w:r>
        <w:tab/>
      </w:r>
      <w:r>
        <w:tab/>
      </w:r>
      <w:r w:rsidR="00116816" w:rsidRPr="00AA065F">
        <w:rPr>
          <w:lang/>
        </w:rPr>
        <w:t>No</w:t>
      </w:r>
      <w:r w:rsidR="00116816" w:rsidRPr="00AA065F">
        <w:rPr>
          <w:lang/>
        </w:rPr>
        <w:tab/>
      </w:r>
      <w:r w:rsidR="00116816" w:rsidRPr="00AA065F">
        <w:rPr>
          <w:lang/>
        </w:rPr>
        <w:tab/>
      </w:r>
      <w:r w:rsidR="00B61506">
        <w:rPr>
          <w:lang/>
        </w:rPr>
        <w:tab/>
      </w:r>
    </w:p>
    <w:p w14:paraId="36250BA2" w14:textId="12C2445A" w:rsidR="00116816" w:rsidRDefault="00D66E1C" w:rsidP="00E92D27">
      <w:pPr>
        <w:ind w:left="1134"/>
      </w:pPr>
      <w:r w:rsidRPr="00AA065F">
        <w:t>0%</w:t>
      </w:r>
      <w:r>
        <w:tab/>
      </w:r>
      <w:r>
        <w:tab/>
      </w:r>
      <w:r w:rsidR="00116816" w:rsidRPr="00AA065F">
        <w:rPr>
          <w:lang/>
        </w:rPr>
        <w:t>No Opinion</w:t>
      </w:r>
    </w:p>
    <w:p w14:paraId="054B0CCE" w14:textId="77777777" w:rsidR="00D66E1C" w:rsidRPr="00E92D27" w:rsidRDefault="00D66E1C" w:rsidP="00E92D27">
      <w:pPr>
        <w:ind w:left="1134"/>
      </w:pPr>
    </w:p>
    <w:p w14:paraId="0B940729" w14:textId="77777777" w:rsidR="00116816" w:rsidRPr="00AA065F" w:rsidRDefault="00116816" w:rsidP="00AA065F">
      <w:pPr>
        <w:pStyle w:val="ListParagraph"/>
        <w:numPr>
          <w:ilvl w:val="0"/>
          <w:numId w:val="13"/>
        </w:numPr>
        <w:rPr>
          <w:lang/>
        </w:rPr>
      </w:pPr>
      <w:r w:rsidRPr="00AA065F">
        <w:t>Do you feel the university's approach of engaging surrounding communities in the conversion process of the phone booth into COVID-19 sampling stations helped to improve the situation of job scarcity at the time?</w:t>
      </w:r>
    </w:p>
    <w:p w14:paraId="43220012" w14:textId="723DB689" w:rsidR="00116816" w:rsidRPr="00AA065F" w:rsidRDefault="00D66E1C" w:rsidP="00AA065F">
      <w:pPr>
        <w:ind w:left="1134"/>
      </w:pPr>
      <w:r w:rsidRPr="00AA065F">
        <w:t>100%</w:t>
      </w:r>
      <w:r>
        <w:tab/>
      </w:r>
      <w:r w:rsidR="00116816" w:rsidRPr="00AA065F">
        <w:t>Y</w:t>
      </w:r>
      <w:r w:rsidR="00116816" w:rsidRPr="00AA065F">
        <w:rPr>
          <w:lang/>
        </w:rPr>
        <w:t>es</w:t>
      </w:r>
      <w:r w:rsidR="00116816" w:rsidRPr="00AA065F">
        <w:rPr>
          <w:lang/>
        </w:rPr>
        <w:tab/>
      </w:r>
      <w:r w:rsidR="00116816" w:rsidRPr="00AA065F">
        <w:rPr>
          <w:lang/>
        </w:rPr>
        <w:tab/>
      </w:r>
    </w:p>
    <w:p w14:paraId="0A699CCA" w14:textId="71387261" w:rsidR="00116816" w:rsidRPr="00AA065F" w:rsidRDefault="00D66E1C" w:rsidP="00AA065F">
      <w:pPr>
        <w:ind w:left="1134"/>
      </w:pPr>
      <w:r w:rsidRPr="00AA065F">
        <w:t>0%</w:t>
      </w:r>
      <w:r>
        <w:tab/>
      </w:r>
      <w:r>
        <w:tab/>
      </w:r>
      <w:r w:rsidR="00116816" w:rsidRPr="00AA065F">
        <w:rPr>
          <w:lang/>
        </w:rPr>
        <w:t>No</w:t>
      </w:r>
      <w:r w:rsidR="00116816" w:rsidRPr="00AA065F">
        <w:rPr>
          <w:lang/>
        </w:rPr>
        <w:tab/>
      </w:r>
      <w:r w:rsidR="00116816" w:rsidRPr="00AA065F">
        <w:rPr>
          <w:lang/>
        </w:rPr>
        <w:tab/>
      </w:r>
      <w:r w:rsidR="00B61506">
        <w:rPr>
          <w:lang/>
        </w:rPr>
        <w:tab/>
      </w:r>
    </w:p>
    <w:p w14:paraId="10B0BA97" w14:textId="24F40804" w:rsidR="00116816" w:rsidRPr="00AA065F" w:rsidRDefault="00D66E1C" w:rsidP="00AA065F">
      <w:pPr>
        <w:ind w:left="1134"/>
      </w:pPr>
      <w:r w:rsidRPr="00AA065F">
        <w:t>0%</w:t>
      </w:r>
      <w:r>
        <w:tab/>
      </w:r>
      <w:r>
        <w:tab/>
      </w:r>
      <w:r w:rsidR="00116816" w:rsidRPr="00AA065F">
        <w:rPr>
          <w:lang/>
        </w:rPr>
        <w:t>No Opinion</w:t>
      </w:r>
      <w:r w:rsidR="00116816" w:rsidRPr="00AA065F">
        <w:t xml:space="preserve"> </w:t>
      </w:r>
      <w:r w:rsidR="00116816" w:rsidRPr="00AA065F">
        <w:tab/>
      </w:r>
    </w:p>
    <w:p w14:paraId="0B1FE068" w14:textId="77777777" w:rsidR="00116816" w:rsidRDefault="00116816" w:rsidP="00AA065F">
      <w:pPr>
        <w:rPr>
          <w:lang/>
        </w:rPr>
      </w:pPr>
    </w:p>
    <w:p w14:paraId="122BA5E7" w14:textId="77777777" w:rsidR="00C94CF6" w:rsidRPr="00AA065F" w:rsidRDefault="00C94CF6" w:rsidP="00AA065F">
      <w:pPr>
        <w:rPr>
          <w:lang/>
        </w:rPr>
      </w:pPr>
    </w:p>
    <w:p w14:paraId="6B4F7199" w14:textId="77777777" w:rsidR="00961701" w:rsidRPr="00AA065F" w:rsidRDefault="00961701" w:rsidP="00AA065F"/>
    <w:sectPr w:rsidR="00961701" w:rsidRPr="00AA06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D620C"/>
    <w:multiLevelType w:val="hybridMultilevel"/>
    <w:tmpl w:val="58FC19F0"/>
    <w:lvl w:ilvl="0" w:tplc="04090017">
      <w:start w:val="1"/>
      <w:numFmt w:val="lowerLetter"/>
      <w:lvlText w:val="%1)"/>
      <w:lvlJc w:val="left"/>
      <w:pPr>
        <w:ind w:left="2421" w:hanging="360"/>
      </w:pPr>
    </w:lvl>
    <w:lvl w:ilvl="1" w:tplc="04090019" w:tentative="1">
      <w:start w:val="1"/>
      <w:numFmt w:val="lowerLetter"/>
      <w:lvlText w:val="%2."/>
      <w:lvlJc w:val="left"/>
      <w:pPr>
        <w:ind w:left="3141" w:hanging="360"/>
      </w:pPr>
    </w:lvl>
    <w:lvl w:ilvl="2" w:tplc="0409001B" w:tentative="1">
      <w:start w:val="1"/>
      <w:numFmt w:val="lowerRoman"/>
      <w:lvlText w:val="%3."/>
      <w:lvlJc w:val="right"/>
      <w:pPr>
        <w:ind w:left="3861" w:hanging="180"/>
      </w:pPr>
    </w:lvl>
    <w:lvl w:ilvl="3" w:tplc="0409000F" w:tentative="1">
      <w:start w:val="1"/>
      <w:numFmt w:val="decimal"/>
      <w:lvlText w:val="%4."/>
      <w:lvlJc w:val="left"/>
      <w:pPr>
        <w:ind w:left="4581" w:hanging="360"/>
      </w:pPr>
    </w:lvl>
    <w:lvl w:ilvl="4" w:tplc="04090019" w:tentative="1">
      <w:start w:val="1"/>
      <w:numFmt w:val="lowerLetter"/>
      <w:lvlText w:val="%5."/>
      <w:lvlJc w:val="left"/>
      <w:pPr>
        <w:ind w:left="5301" w:hanging="360"/>
      </w:pPr>
    </w:lvl>
    <w:lvl w:ilvl="5" w:tplc="0409001B" w:tentative="1">
      <w:start w:val="1"/>
      <w:numFmt w:val="lowerRoman"/>
      <w:lvlText w:val="%6."/>
      <w:lvlJc w:val="right"/>
      <w:pPr>
        <w:ind w:left="6021" w:hanging="180"/>
      </w:pPr>
    </w:lvl>
    <w:lvl w:ilvl="6" w:tplc="0409000F" w:tentative="1">
      <w:start w:val="1"/>
      <w:numFmt w:val="decimal"/>
      <w:lvlText w:val="%7."/>
      <w:lvlJc w:val="left"/>
      <w:pPr>
        <w:ind w:left="6741" w:hanging="360"/>
      </w:pPr>
    </w:lvl>
    <w:lvl w:ilvl="7" w:tplc="04090019" w:tentative="1">
      <w:start w:val="1"/>
      <w:numFmt w:val="lowerLetter"/>
      <w:lvlText w:val="%8."/>
      <w:lvlJc w:val="left"/>
      <w:pPr>
        <w:ind w:left="7461" w:hanging="360"/>
      </w:pPr>
    </w:lvl>
    <w:lvl w:ilvl="8" w:tplc="04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" w15:restartNumberingAfterBreak="0">
    <w:nsid w:val="0F8F0B15"/>
    <w:multiLevelType w:val="hybridMultilevel"/>
    <w:tmpl w:val="9A9CC6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97DEC"/>
    <w:multiLevelType w:val="hybridMultilevel"/>
    <w:tmpl w:val="214A7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6072C"/>
    <w:multiLevelType w:val="hybridMultilevel"/>
    <w:tmpl w:val="A1A6F2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1044F7"/>
    <w:multiLevelType w:val="hybridMultilevel"/>
    <w:tmpl w:val="06E4A6B6"/>
    <w:lvl w:ilvl="0" w:tplc="04090015">
      <w:start w:val="1"/>
      <w:numFmt w:val="upperLetter"/>
      <w:lvlText w:val="%1."/>
      <w:lvlJc w:val="left"/>
      <w:pPr>
        <w:ind w:left="2421" w:hanging="360"/>
      </w:pPr>
    </w:lvl>
    <w:lvl w:ilvl="1" w:tplc="FFFFFFFF" w:tentative="1">
      <w:start w:val="1"/>
      <w:numFmt w:val="lowerLetter"/>
      <w:lvlText w:val="%2."/>
      <w:lvlJc w:val="left"/>
      <w:pPr>
        <w:ind w:left="3141" w:hanging="360"/>
      </w:pPr>
    </w:lvl>
    <w:lvl w:ilvl="2" w:tplc="FFFFFFFF" w:tentative="1">
      <w:start w:val="1"/>
      <w:numFmt w:val="lowerRoman"/>
      <w:lvlText w:val="%3."/>
      <w:lvlJc w:val="right"/>
      <w:pPr>
        <w:ind w:left="3861" w:hanging="180"/>
      </w:pPr>
    </w:lvl>
    <w:lvl w:ilvl="3" w:tplc="FFFFFFFF" w:tentative="1">
      <w:start w:val="1"/>
      <w:numFmt w:val="decimal"/>
      <w:lvlText w:val="%4."/>
      <w:lvlJc w:val="left"/>
      <w:pPr>
        <w:ind w:left="4581" w:hanging="360"/>
      </w:pPr>
    </w:lvl>
    <w:lvl w:ilvl="4" w:tplc="FFFFFFFF" w:tentative="1">
      <w:start w:val="1"/>
      <w:numFmt w:val="lowerLetter"/>
      <w:lvlText w:val="%5."/>
      <w:lvlJc w:val="left"/>
      <w:pPr>
        <w:ind w:left="5301" w:hanging="360"/>
      </w:pPr>
    </w:lvl>
    <w:lvl w:ilvl="5" w:tplc="FFFFFFFF" w:tentative="1">
      <w:start w:val="1"/>
      <w:numFmt w:val="lowerRoman"/>
      <w:lvlText w:val="%6."/>
      <w:lvlJc w:val="right"/>
      <w:pPr>
        <w:ind w:left="6021" w:hanging="180"/>
      </w:pPr>
    </w:lvl>
    <w:lvl w:ilvl="6" w:tplc="FFFFFFFF" w:tentative="1">
      <w:start w:val="1"/>
      <w:numFmt w:val="decimal"/>
      <w:lvlText w:val="%7."/>
      <w:lvlJc w:val="left"/>
      <w:pPr>
        <w:ind w:left="6741" w:hanging="360"/>
      </w:pPr>
    </w:lvl>
    <w:lvl w:ilvl="7" w:tplc="FFFFFFFF" w:tentative="1">
      <w:start w:val="1"/>
      <w:numFmt w:val="lowerLetter"/>
      <w:lvlText w:val="%8."/>
      <w:lvlJc w:val="left"/>
      <w:pPr>
        <w:ind w:left="7461" w:hanging="360"/>
      </w:pPr>
    </w:lvl>
    <w:lvl w:ilvl="8" w:tplc="FFFFFFFF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5" w15:restartNumberingAfterBreak="0">
    <w:nsid w:val="23907979"/>
    <w:multiLevelType w:val="multilevel"/>
    <w:tmpl w:val="C6F8A9B0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D681C12"/>
    <w:multiLevelType w:val="hybridMultilevel"/>
    <w:tmpl w:val="1012D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C4571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24F40AB"/>
    <w:multiLevelType w:val="hybridMultilevel"/>
    <w:tmpl w:val="6824C69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7D6B9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065197E"/>
    <w:multiLevelType w:val="hybridMultilevel"/>
    <w:tmpl w:val="60F4E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4A1702"/>
    <w:multiLevelType w:val="multilevel"/>
    <w:tmpl w:val="D69475DC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9B01B37"/>
    <w:multiLevelType w:val="hybridMultilevel"/>
    <w:tmpl w:val="38D6C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077B9A"/>
    <w:multiLevelType w:val="multilevel"/>
    <w:tmpl w:val="17EC428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30661511">
    <w:abstractNumId w:val="12"/>
  </w:num>
  <w:num w:numId="2" w16cid:durableId="1250966199">
    <w:abstractNumId w:val="8"/>
  </w:num>
  <w:num w:numId="3" w16cid:durableId="1511488341">
    <w:abstractNumId w:val="1"/>
  </w:num>
  <w:num w:numId="4" w16cid:durableId="921254858">
    <w:abstractNumId w:val="10"/>
  </w:num>
  <w:num w:numId="5" w16cid:durableId="4215953">
    <w:abstractNumId w:val="2"/>
  </w:num>
  <w:num w:numId="6" w16cid:durableId="1354962076">
    <w:abstractNumId w:val="7"/>
  </w:num>
  <w:num w:numId="7" w16cid:durableId="1462384907">
    <w:abstractNumId w:val="9"/>
  </w:num>
  <w:num w:numId="8" w16cid:durableId="1553274514">
    <w:abstractNumId w:val="11"/>
  </w:num>
  <w:num w:numId="9" w16cid:durableId="602879164">
    <w:abstractNumId w:val="13"/>
  </w:num>
  <w:num w:numId="10" w16cid:durableId="548808339">
    <w:abstractNumId w:val="0"/>
  </w:num>
  <w:num w:numId="11" w16cid:durableId="2089181786">
    <w:abstractNumId w:val="4"/>
  </w:num>
  <w:num w:numId="12" w16cid:durableId="515121412">
    <w:abstractNumId w:val="5"/>
  </w:num>
  <w:num w:numId="13" w16cid:durableId="145435914">
    <w:abstractNumId w:val="3"/>
  </w:num>
  <w:num w:numId="14" w16cid:durableId="7928681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701"/>
    <w:rsid w:val="00116816"/>
    <w:rsid w:val="00175641"/>
    <w:rsid w:val="002443F6"/>
    <w:rsid w:val="00256CD4"/>
    <w:rsid w:val="00776990"/>
    <w:rsid w:val="007C4760"/>
    <w:rsid w:val="007F5428"/>
    <w:rsid w:val="008026F7"/>
    <w:rsid w:val="00961701"/>
    <w:rsid w:val="00A64912"/>
    <w:rsid w:val="00A66368"/>
    <w:rsid w:val="00A92427"/>
    <w:rsid w:val="00AA065F"/>
    <w:rsid w:val="00B61506"/>
    <w:rsid w:val="00B64EB7"/>
    <w:rsid w:val="00C94CF6"/>
    <w:rsid w:val="00D66E1C"/>
    <w:rsid w:val="00E92D27"/>
    <w:rsid w:val="00F1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1B147"/>
  <w15:chartTrackingRefBased/>
  <w15:docId w15:val="{326C8356-47B9-FE40-9183-013F4B6E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70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16816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REE LAWANYAWATNA</dc:creator>
  <cp:keywords/>
  <dc:description/>
  <cp:lastModifiedBy>N/A</cp:lastModifiedBy>
  <cp:revision>12</cp:revision>
  <dcterms:created xsi:type="dcterms:W3CDTF">2022-08-30T03:06:00Z</dcterms:created>
  <dcterms:modified xsi:type="dcterms:W3CDTF">2023-12-14T07:54:00Z</dcterms:modified>
</cp:coreProperties>
</file>